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9D3F5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Availability, DDDs and DDDc of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volocumab from January 2020 to December 2023</w:t>
      </w:r>
    </w:p>
    <w:tbl>
      <w:tblPr>
        <w:tblStyle w:val="2"/>
        <w:tblW w:w="949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1"/>
        <w:gridCol w:w="803"/>
        <w:gridCol w:w="694"/>
        <w:gridCol w:w="1116"/>
        <w:gridCol w:w="900"/>
        <w:gridCol w:w="1272"/>
        <w:gridCol w:w="1113"/>
        <w:gridCol w:w="993"/>
        <w:gridCol w:w="1167"/>
        <w:gridCol w:w="782"/>
      </w:tblGrid>
      <w:tr w14:paraId="04E3B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651" w:type="dxa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5491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</w:t>
            </w:r>
          </w:p>
        </w:tc>
        <w:tc>
          <w:tcPr>
            <w:tcW w:w="803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216D1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th</w:t>
            </w:r>
          </w:p>
        </w:tc>
        <w:tc>
          <w:tcPr>
            <w:tcW w:w="694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1F81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DD</w:t>
            </w:r>
          </w:p>
        </w:tc>
        <w:tc>
          <w:tcPr>
            <w:tcW w:w="1116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FDA9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ailability</w:t>
            </w:r>
          </w:p>
        </w:tc>
        <w:tc>
          <w:tcPr>
            <w:tcW w:w="900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C8F8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Ds</w:t>
            </w:r>
          </w:p>
        </w:tc>
        <w:tc>
          <w:tcPr>
            <w:tcW w:w="1272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CA09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D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CNY)</w:t>
            </w:r>
          </w:p>
        </w:tc>
        <w:tc>
          <w:tcPr>
            <w:tcW w:w="2106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DD16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ertiary hospital </w:t>
            </w:r>
          </w:p>
        </w:tc>
        <w:tc>
          <w:tcPr>
            <w:tcW w:w="1949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8E0A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ondary hospital</w:t>
            </w:r>
          </w:p>
        </w:tc>
      </w:tr>
      <w:tr w14:paraId="74F75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651" w:type="dxa"/>
            <w:vMerge w:val="continue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DB45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  <w:tc>
          <w:tcPr>
            <w:tcW w:w="803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696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  <w:tc>
          <w:tcPr>
            <w:tcW w:w="694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5B3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auto"/>
              </w:rPr>
            </w:pPr>
          </w:p>
        </w:tc>
        <w:tc>
          <w:tcPr>
            <w:tcW w:w="1116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FED2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  <w:tc>
          <w:tcPr>
            <w:tcW w:w="900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6A3B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  <w:tc>
          <w:tcPr>
            <w:tcW w:w="1272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C8D0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  <w:tc>
          <w:tcPr>
            <w:tcW w:w="111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381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ailability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249E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Ds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E57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ailability</w:t>
            </w:r>
          </w:p>
        </w:tc>
        <w:tc>
          <w:tcPr>
            <w:tcW w:w="78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75EF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Ds</w:t>
            </w:r>
          </w:p>
        </w:tc>
      </w:tr>
      <w:tr w14:paraId="0A200C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6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9B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8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21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4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7F58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mg</w:t>
            </w:r>
          </w:p>
        </w:tc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34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5 </w:t>
            </w:r>
          </w:p>
        </w:tc>
        <w:tc>
          <w:tcPr>
            <w:tcW w:w="9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27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30</w:t>
            </w: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C7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71 </w:t>
            </w:r>
          </w:p>
        </w:tc>
        <w:tc>
          <w:tcPr>
            <w:tcW w:w="11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EC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51 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00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32</w:t>
            </w:r>
          </w:p>
        </w:tc>
        <w:tc>
          <w:tcPr>
            <w:tcW w:w="11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E0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7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9A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</w:tr>
      <w:tr w14:paraId="46EFC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2E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92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59F3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E1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E1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5C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7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9D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6C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66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A9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</w:tr>
      <w:tr w14:paraId="55D60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12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AF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11FE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FF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E2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B5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7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54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90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A5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52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</w:tr>
      <w:tr w14:paraId="4BAD5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C2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80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C4DE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4F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2D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AE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7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6D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3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7B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5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CFCD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B765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F4D8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7F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63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0EB6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8E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BD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5C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7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31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6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26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3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8F47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2420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74D8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78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AB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E9C9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6D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79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60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7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F3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72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8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DE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55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</w:tr>
      <w:tr w14:paraId="72AF2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7E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84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21F9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03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5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56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BF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7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C1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6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9C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9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0C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43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</w:t>
            </w:r>
          </w:p>
        </w:tc>
      </w:tr>
      <w:tr w14:paraId="31026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7E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17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D572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E3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1E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42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7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11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D2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5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D28D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78EA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66389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72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65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FA22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A9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8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89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EE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7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C5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D8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9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32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BE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</w:t>
            </w:r>
          </w:p>
        </w:tc>
      </w:tr>
      <w:tr w14:paraId="1D298F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3D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BA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6085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20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2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E7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8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4C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7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69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D5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7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6E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37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</w:p>
        </w:tc>
      </w:tr>
      <w:tr w14:paraId="4D643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3C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FF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B3D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F0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1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30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47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80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7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CF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0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7F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6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CD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AC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</w:t>
            </w:r>
          </w:p>
        </w:tc>
      </w:tr>
      <w:tr w14:paraId="489570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46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2A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6867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4E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7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41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29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D0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7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D5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8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83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24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DA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49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</w:tr>
      <w:tr w14:paraId="53DF9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C3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9D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4310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1D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1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DC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8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B4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7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71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5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EE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7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F5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67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</w:t>
            </w:r>
          </w:p>
        </w:tc>
      </w:tr>
      <w:tr w14:paraId="7E7EF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30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DB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D23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AD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4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99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8A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7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34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5F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3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33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B7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</w:t>
            </w:r>
          </w:p>
        </w:tc>
      </w:tr>
      <w:tr w14:paraId="19D2CC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75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15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2957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B2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9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20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87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0A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7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97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37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28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BE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0B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8</w:t>
            </w:r>
          </w:p>
        </w:tc>
      </w:tr>
      <w:tr w14:paraId="75D2F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51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95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85C2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C0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0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AE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8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E9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7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F6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0F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5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A7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18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</w:t>
            </w:r>
          </w:p>
        </w:tc>
      </w:tr>
      <w:tr w14:paraId="0FB7B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DE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00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468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85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9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15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09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B9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7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17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A0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8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FD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D6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</w:t>
            </w:r>
          </w:p>
        </w:tc>
      </w:tr>
      <w:tr w14:paraId="72250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89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4E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C0DF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84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5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AD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84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1A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5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94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0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ED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68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4B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E7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</w:t>
            </w:r>
          </w:p>
        </w:tc>
      </w:tr>
      <w:tr w14:paraId="6C558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A0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BC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6609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57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9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17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3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BC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4.93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E1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8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EB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97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2E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9F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</w:t>
            </w:r>
          </w:p>
        </w:tc>
      </w:tr>
      <w:tr w14:paraId="48F97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58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F9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C5F3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17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1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5F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7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C8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0.56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49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57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14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B9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98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8</w:t>
            </w:r>
          </w:p>
        </w:tc>
      </w:tr>
      <w:tr w14:paraId="05EB7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2D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4D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328C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17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3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F1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6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B1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2.9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05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1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FB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98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85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1C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4</w:t>
            </w:r>
          </w:p>
        </w:tc>
      </w:tr>
      <w:tr w14:paraId="005BB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17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B0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A119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DD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9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6E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07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84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1.22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7E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6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1B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77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B5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4F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</w:t>
            </w:r>
          </w:p>
        </w:tc>
      </w:tr>
      <w:tr w14:paraId="5446CD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EE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2B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B104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70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7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6A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8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B2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0.7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AC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0B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4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1E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34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0</w:t>
            </w:r>
          </w:p>
        </w:tc>
      </w:tr>
      <w:tr w14:paraId="64126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15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FD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EB35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AB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3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B8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1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C5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5.78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5B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0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FC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24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55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30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4</w:t>
            </w:r>
          </w:p>
        </w:tc>
      </w:tr>
      <w:tr w14:paraId="3DF12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63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04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0A16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19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5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3E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206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1A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.58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AF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5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A1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776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39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1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2F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98</w:t>
            </w:r>
          </w:p>
        </w:tc>
      </w:tr>
      <w:tr w14:paraId="76BD3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FA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4B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8C2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CB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8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A8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9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AD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25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01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5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92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03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61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7D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00</w:t>
            </w:r>
          </w:p>
        </w:tc>
      </w:tr>
      <w:tr w14:paraId="4EBF6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13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8B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D670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C0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1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48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057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5E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A5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8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2A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518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7C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3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66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90</w:t>
            </w:r>
          </w:p>
        </w:tc>
      </w:tr>
      <w:tr w14:paraId="5DF8A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80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79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5B9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E2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0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6E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529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46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1B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.2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AF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78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DE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4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24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90</w:t>
            </w:r>
          </w:p>
        </w:tc>
      </w:tr>
      <w:tr w14:paraId="7C20C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5A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1B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F4D1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0D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7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A0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457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67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20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.8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7E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50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4E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0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FA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34</w:t>
            </w:r>
          </w:p>
        </w:tc>
      </w:tr>
      <w:tr w14:paraId="3F22F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3F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99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B274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53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5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7D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09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FA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67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2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C7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968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70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9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00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28</w:t>
            </w:r>
          </w:p>
        </w:tc>
      </w:tr>
      <w:tr w14:paraId="31F8D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78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58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1A6E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E5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2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97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768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3D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D8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89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165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34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2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2D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30</w:t>
            </w:r>
          </w:p>
        </w:tc>
      </w:tr>
      <w:tr w14:paraId="0F6C9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1C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B3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087E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81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7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73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052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94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97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D0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16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54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8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36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58</w:t>
            </w:r>
          </w:p>
        </w:tc>
      </w:tr>
      <w:tr w14:paraId="01A7C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4F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E9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6671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8C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.4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D6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504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69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A9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.7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BA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186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A1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5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AA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84</w:t>
            </w:r>
          </w:p>
        </w:tc>
      </w:tr>
      <w:tr w14:paraId="51BDB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B2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8F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0C3F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1D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.5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73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43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6D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B3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7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81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79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DB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9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F4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80</w:t>
            </w:r>
          </w:p>
        </w:tc>
      </w:tr>
      <w:tr w14:paraId="3AD81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D3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B7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6531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05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5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24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666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64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C4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.2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D0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34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FC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9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14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40</w:t>
            </w:r>
          </w:p>
        </w:tc>
      </w:tr>
      <w:tr w14:paraId="746D7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A8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71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43C1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04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0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C8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664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21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9D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2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54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118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42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2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5A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66</w:t>
            </w:r>
          </w:p>
        </w:tc>
      </w:tr>
      <w:tr w14:paraId="55330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4E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C5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9F59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A4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1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0A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78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F2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58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7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E8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72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DD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5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CD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604</w:t>
            </w:r>
          </w:p>
        </w:tc>
      </w:tr>
      <w:tr w14:paraId="598B5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DA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52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18F4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C1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.3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B0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689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AD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07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.9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43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06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CB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8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88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288</w:t>
            </w:r>
          </w:p>
        </w:tc>
      </w:tr>
      <w:tr w14:paraId="10ED7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81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3A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54D4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70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1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78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42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11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A5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.7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DD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90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52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7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8B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202</w:t>
            </w:r>
          </w:p>
        </w:tc>
      </w:tr>
      <w:tr w14:paraId="4F934F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5D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32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51B8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50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8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9D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65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63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B8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.7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FE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75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E8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7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F4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986</w:t>
            </w:r>
          </w:p>
        </w:tc>
      </w:tr>
      <w:tr w14:paraId="1AB2D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CB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FF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8B00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CF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0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DF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474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CC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D0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.4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0C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21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F1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0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39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640</w:t>
            </w:r>
          </w:p>
        </w:tc>
      </w:tr>
      <w:tr w14:paraId="70506B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4B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F3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3A6F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2C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8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FD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182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C5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56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.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92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564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B8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7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8D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178</w:t>
            </w:r>
          </w:p>
        </w:tc>
      </w:tr>
      <w:tr w14:paraId="09459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8B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1C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764C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38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3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A1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004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85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3B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.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06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003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CD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0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6B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004</w:t>
            </w:r>
          </w:p>
        </w:tc>
      </w:tr>
      <w:tr w14:paraId="67C2A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6F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67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019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33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.6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BC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05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71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91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.2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2C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727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F8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1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BD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252</w:t>
            </w:r>
          </w:p>
        </w:tc>
      </w:tr>
      <w:tr w14:paraId="4DDB9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A8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62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131B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88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.4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13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38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EF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07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5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DE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827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D6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7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CC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110</w:t>
            </w:r>
          </w:p>
        </w:tc>
      </w:tr>
      <w:tr w14:paraId="5ED0D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C0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F2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D4C0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B4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.1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4B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627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65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FE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9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8E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81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69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0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5E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124</w:t>
            </w:r>
          </w:p>
        </w:tc>
      </w:tr>
      <w:tr w14:paraId="1B7DD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03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07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694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CED1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09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.2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87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092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C1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C1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.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D5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925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CC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1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02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676</w:t>
            </w:r>
          </w:p>
        </w:tc>
      </w:tr>
      <w:tr w14:paraId="54935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6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6773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0880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94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3A2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E779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22 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D287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9210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2581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27 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3028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73 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E2D7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1976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8177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76 </w:t>
            </w:r>
          </w:p>
        </w:tc>
        <w:tc>
          <w:tcPr>
            <w:tcW w:w="7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AC1C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234</w:t>
            </w:r>
          </w:p>
        </w:tc>
      </w:tr>
    </w:tbl>
    <w:p w14:paraId="084A7402"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Note: CNY: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  <w:vertAlign w:val="baseline"/>
          <w:lang w:val="en-US" w:eastAsia="zh-CN"/>
        </w:rPr>
        <w:t xml:space="preserve">China Yuan </w:t>
      </w:r>
    </w:p>
    <w:p w14:paraId="3044001F"/>
    <w:p w14:paraId="50CFFA5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4014AC"/>
    <w:rsid w:val="08320DBC"/>
    <w:rsid w:val="104014AC"/>
    <w:rsid w:val="26EA0631"/>
    <w:rsid w:val="626B43EF"/>
    <w:rsid w:val="6584761B"/>
    <w:rsid w:val="6C22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2</Words>
  <Characters>2065</Characters>
  <Lines>0</Lines>
  <Paragraphs>0</Paragraphs>
  <TotalTime>2</TotalTime>
  <ScaleCrop>false</ScaleCrop>
  <LinksUpToDate>false</LinksUpToDate>
  <CharactersWithSpaces>227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09:15:00Z</dcterms:created>
  <dc:creator>绾绾</dc:creator>
  <cp:lastModifiedBy>绾绾</cp:lastModifiedBy>
  <dcterms:modified xsi:type="dcterms:W3CDTF">2025-08-23T06:17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277F9F671DE4A66AAFF339E7A166772_11</vt:lpwstr>
  </property>
  <property fmtid="{D5CDD505-2E9C-101B-9397-08002B2CF9AE}" pid="4" name="KSOTemplateDocerSaveRecord">
    <vt:lpwstr>eyJoZGlkIjoiOTI1YjAzYWFjMzg5Y2NkYWIyNWE2MGI4MjI3MjhmMTUiLCJ1c2VySWQiOiIzNDE3MDg2MDcifQ==</vt:lpwstr>
  </property>
</Properties>
</file>